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D5F43" w14:textId="30E12B59" w:rsidR="002F3F92" w:rsidRPr="002F3F92" w:rsidRDefault="002F3F92" w:rsidP="002F3F92">
      <w:pPr>
        <w:spacing w:line="480" w:lineRule="auto"/>
        <w:rPr>
          <w:b/>
          <w:i/>
        </w:rPr>
      </w:pPr>
      <w:r>
        <w:t>Supplemental material</w:t>
      </w:r>
    </w:p>
    <w:p w14:paraId="080A2AA1" w14:textId="77777777" w:rsidR="002F3F92" w:rsidRDefault="002F3F92" w:rsidP="002F3F92">
      <w:pPr>
        <w:rPr>
          <w:b/>
          <w:i/>
          <w:color w:val="222222"/>
          <w:shd w:val="clear" w:color="auto" w:fill="FFFFFF"/>
        </w:rPr>
      </w:pPr>
    </w:p>
    <w:p w14:paraId="685C4289" w14:textId="77777777" w:rsidR="002F3F92" w:rsidRPr="002F3F92" w:rsidRDefault="002F3F92" w:rsidP="002F3F92">
      <w:pPr>
        <w:rPr>
          <w:b/>
          <w:i/>
          <w:color w:val="222222"/>
          <w:shd w:val="clear" w:color="auto" w:fill="FFFFFF"/>
        </w:rPr>
      </w:pPr>
      <w:r w:rsidRPr="002F3F92">
        <w:rPr>
          <w:b/>
          <w:i/>
          <w:color w:val="222222"/>
          <w:shd w:val="clear" w:color="auto" w:fill="FFFFFF"/>
        </w:rPr>
        <w:t>Limited available evidence supports theoretical predictions of reduced vaccine efficacy at higher exposure dose</w:t>
      </w:r>
    </w:p>
    <w:p w14:paraId="4948C714" w14:textId="77777777" w:rsidR="002F3F92" w:rsidRDefault="002F3F92" w:rsidP="002F3F92">
      <w:pPr>
        <w:spacing w:line="480" w:lineRule="auto"/>
        <w:rPr>
          <w:b/>
        </w:rPr>
      </w:pPr>
    </w:p>
    <w:p w14:paraId="76BBFC58" w14:textId="6A76CD06" w:rsidR="002F3F92" w:rsidRPr="00A47065" w:rsidRDefault="002F3F92" w:rsidP="002F3F92">
      <w:pPr>
        <w:spacing w:line="480" w:lineRule="auto"/>
        <w:rPr>
          <w:vertAlign w:val="superscript"/>
        </w:rPr>
      </w:pPr>
      <w:r w:rsidRPr="00A47065">
        <w:t xml:space="preserve">Kate E. Langwig, M. Gabriela M. Gomes, Mercedes D. Clark, Molly </w:t>
      </w:r>
      <w:proofErr w:type="spellStart"/>
      <w:r w:rsidRPr="00A47065">
        <w:t>Kwitny</w:t>
      </w:r>
      <w:proofErr w:type="spellEnd"/>
      <w:r w:rsidRPr="00A47065">
        <w:t xml:space="preserve">, </w:t>
      </w:r>
      <w:proofErr w:type="spellStart"/>
      <w:r w:rsidRPr="00A47065">
        <w:t>Steffany</w:t>
      </w:r>
      <w:proofErr w:type="spellEnd"/>
      <w:r w:rsidRPr="00A47065">
        <w:t xml:space="preserve"> Yamada, Andrew R.</w:t>
      </w:r>
      <w:r w:rsidR="00247830">
        <w:t xml:space="preserve"> </w:t>
      </w:r>
      <w:bookmarkStart w:id="0" w:name="_GoBack"/>
      <w:bookmarkEnd w:id="0"/>
      <w:proofErr w:type="spellStart"/>
      <w:r w:rsidRPr="00A47065">
        <w:t>Wargo</w:t>
      </w:r>
      <w:proofErr w:type="spellEnd"/>
      <w:r w:rsidRPr="00A47065">
        <w:t xml:space="preserve">, Marc </w:t>
      </w:r>
      <w:proofErr w:type="spellStart"/>
      <w:r w:rsidRPr="00A47065">
        <w:t>Lipsitch</w:t>
      </w:r>
      <w:proofErr w:type="spellEnd"/>
    </w:p>
    <w:p w14:paraId="69C2DE7B" w14:textId="507B52BA" w:rsidR="002F3F92" w:rsidRDefault="002F3F92">
      <w:r>
        <w:br w:type="page"/>
      </w:r>
    </w:p>
    <w:p w14:paraId="154682A0" w14:textId="77777777" w:rsidR="004F010D" w:rsidRDefault="004F010D" w:rsidP="004F010D"/>
    <w:p w14:paraId="73DDF916" w14:textId="023F1D48" w:rsidR="004F010D" w:rsidRPr="008C6B7F" w:rsidRDefault="009F7691" w:rsidP="004F010D">
      <w:r>
        <w:t>Figure</w:t>
      </w:r>
      <w:r w:rsidR="004F010D" w:rsidRPr="008C6B7F">
        <w:t xml:space="preserve"> S1. The Preferred Reporting Items for Systematic Reviews and Meta-Analyses (PRISMA) Flow Diagram</w:t>
      </w:r>
      <w:r w:rsidR="009244CA">
        <w:t>.</w:t>
      </w:r>
    </w:p>
    <w:p w14:paraId="25A9AA1E" w14:textId="77777777" w:rsidR="00CF07E5" w:rsidRDefault="004F010D"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891CC64" wp14:editId="1C5AFA30">
                <wp:simplePos x="0" y="0"/>
                <wp:positionH relativeFrom="column">
                  <wp:posOffset>1891145</wp:posOffset>
                </wp:positionH>
                <wp:positionV relativeFrom="paragraph">
                  <wp:posOffset>5958494</wp:posOffset>
                </wp:positionV>
                <wp:extent cx="1714500" cy="875376"/>
                <wp:effectExtent l="0" t="0" r="38100" b="13970"/>
                <wp:wrapNone/>
                <wp:docPr id="19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7537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03FE5E" w14:textId="77777777" w:rsidR="004F010D" w:rsidRPr="004F010D" w:rsidRDefault="004F010D" w:rsidP="004F010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cluded in quantitative synthesis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 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91CC64" id="Rectangle 16" o:spid="_x0000_s1026" style="position:absolute;margin-left:148.9pt;margin-top:469.15pt;width:135pt;height:68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">
                <v:textbox inset=",7.2pt,,7.2pt">
                  <w:txbxContent>
                    <w:p w14:paraId="1503FE5E" w14:textId="77777777" w:rsidR="004F010D" w:rsidRPr="004F010D" w:rsidRDefault="004F010D" w:rsidP="004F010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cluded in quantitative synthesis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 9)</w:t>
                      </w:r>
                    </w:p>
                  </w:txbxContent>
                </v:textbox>
              </v:rect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3C7C721B" wp14:editId="0D3237F9">
                <wp:simplePos x="0" y="0"/>
                <wp:positionH relativeFrom="column">
                  <wp:posOffset>2741480</wp:posOffset>
                </wp:positionH>
                <wp:positionV relativeFrom="paragraph">
                  <wp:posOffset>2526727</wp:posOffset>
                </wp:positionV>
                <wp:extent cx="1719" cy="381573"/>
                <wp:effectExtent l="50800" t="0" r="74930" b="76200"/>
                <wp:wrapNone/>
                <wp:docPr id="9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719" cy="381573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402D4FA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17" o:spid="_x0000_s1026" type="#_x0000_t32" style="position:absolute;margin-left:215.85pt;margin-top:198.95pt;width:.15pt;height:30.05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">
                <v:stroke endarrow="block"/>
                <v:shadow color="#ccc" opacity="49150f"/>
              </v:shape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A9A0DD8" wp14:editId="6311EEC2">
                <wp:simplePos x="0" y="0"/>
                <wp:positionH relativeFrom="column">
                  <wp:posOffset>1902708</wp:posOffset>
                </wp:positionH>
                <wp:positionV relativeFrom="paragraph">
                  <wp:posOffset>2908300</wp:posOffset>
                </wp:positionV>
                <wp:extent cx="1670050" cy="643689"/>
                <wp:effectExtent l="0" t="0" r="31750" b="1714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6436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BB6A7C" w14:textId="77777777" w:rsidR="004F010D" w:rsidRPr="006F663D" w:rsidRDefault="004F010D" w:rsidP="004F010D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 w:rsidRPr="006F663D">
                              <w:rPr>
                                <w:rFonts w:ascii="Calibri" w:hAnsi="Calibri"/>
                              </w:rPr>
                              <w:t>Records retained from title and abstract</w:t>
                            </w:r>
                            <w:r w:rsidRPr="006F663D">
                              <w:rPr>
                                <w:rFonts w:ascii="Calibri" w:hAnsi="Calibri"/>
                              </w:rPr>
                              <w:br/>
                              <w:t>(n =   25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9A0DD8" id="Rectangle 11" o:spid="_x0000_s1027" style="position:absolute;margin-left:149.8pt;margin-top:229pt;width:131.5pt;height:50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">
                <v:textbox inset=",7.2pt,,7.2pt">
                  <w:txbxContent>
                    <w:p w14:paraId="72BB6A7C" w14:textId="77777777" w:rsidR="004F010D" w:rsidRPr="006F663D" w:rsidRDefault="004F010D" w:rsidP="004F010D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 w:rsidRPr="006F663D">
                        <w:rPr>
                          <w:rFonts w:ascii="Calibri" w:hAnsi="Calibri"/>
                        </w:rPr>
                        <w:t>Records retained from title and abstract</w:t>
                      </w:r>
                      <w:r w:rsidRPr="006F663D">
                        <w:rPr>
                          <w:rFonts w:ascii="Calibri" w:hAnsi="Calibri"/>
                        </w:rPr>
                        <w:br/>
                        <w:t>(n =   253)</w:t>
                      </w:r>
                    </w:p>
                  </w:txbxContent>
                </v:textbox>
              </v:rect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20179C5" wp14:editId="4DA9469E">
                <wp:simplePos x="0" y="0"/>
                <wp:positionH relativeFrom="column">
                  <wp:posOffset>4226522</wp:posOffset>
                </wp:positionH>
                <wp:positionV relativeFrom="paragraph">
                  <wp:posOffset>3936140</wp:posOffset>
                </wp:positionV>
                <wp:extent cx="1714500" cy="2629759"/>
                <wp:effectExtent l="0" t="0" r="38100" b="37465"/>
                <wp:wrapNone/>
                <wp:docPr id="17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262975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894148" w14:textId="77777777" w:rsidR="004F010D" w:rsidRPr="008A4203" w:rsidRDefault="004F010D" w:rsidP="004F010D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8A4203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Full-text articles excluded, with reasons</w:t>
                            </w:r>
                            <w:r w:rsidRPr="008A4203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71</w:t>
                            </w:r>
                            <w:r w:rsidRPr="008A4203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B9A28F1" w14:textId="77777777" w:rsidR="004F010D" w:rsidRPr="008A4203" w:rsidRDefault="004F010D" w:rsidP="004F010D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8A4203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1. Only a single pathogen dose was tested (n = 36)</w:t>
                            </w:r>
                          </w:p>
                          <w:p w14:paraId="742191D2" w14:textId="77777777" w:rsidR="004F010D" w:rsidRPr="008A4203" w:rsidRDefault="004F010D" w:rsidP="004F010D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8A4203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2. Multiple pathogen doses used, but experimental conditions were different (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n = 19</w:t>
                            </w:r>
                            <w:r w:rsidRPr="008A4203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6E41130" w14:textId="77777777" w:rsidR="004F010D" w:rsidRPr="008A4203" w:rsidRDefault="004F010D" w:rsidP="004F010D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 w:rsidRPr="008A4203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3. Study indicated multiple doses were used, but doses were not reported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(n = 5)</w:t>
                            </w:r>
                            <w:r w:rsidRPr="008A4203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3674277E" w14:textId="77777777" w:rsidR="004F010D" w:rsidRDefault="004F010D" w:rsidP="004F010D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4</w:t>
                            </w:r>
                            <w:r w:rsidRPr="008A4203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.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A dose-ranging challenge occurred in a single group (n =</w:t>
                            </w:r>
                            <w:r w:rsidRPr="008A4203"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6)</w:t>
                            </w:r>
                          </w:p>
                          <w:p w14:paraId="211BEA70" w14:textId="77777777" w:rsidR="004F010D" w:rsidRDefault="004F010D" w:rsidP="004F010D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5. No control group (n=2)</w:t>
                            </w:r>
                          </w:p>
                          <w:p w14:paraId="46FD801C" w14:textId="77777777" w:rsidR="004F010D" w:rsidRPr="008A4203" w:rsidRDefault="004F010D" w:rsidP="004F010D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/>
                                <w:sz w:val="18"/>
                                <w:szCs w:val="18"/>
                              </w:rPr>
                              <w:t>6. Fewer than 3 individuals per group (n=3)</w:t>
                            </w:r>
                          </w:p>
                          <w:p w14:paraId="06289F92" w14:textId="77777777" w:rsidR="004F010D" w:rsidRDefault="004F010D" w:rsidP="004F010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</w:p>
                          <w:p w14:paraId="5F7E5F02" w14:textId="77777777" w:rsidR="004F010D" w:rsidRDefault="004F010D" w:rsidP="004F010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0179C5" id="Rectangle 14" o:spid="_x0000_s1028" style="position:absolute;margin-left:332.8pt;margin-top:309.95pt;width:135pt;height:207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">
                <v:textbox inset=",7.2pt,,7.2pt">
                  <w:txbxContent>
                    <w:p w14:paraId="2B894148" w14:textId="77777777" w:rsidR="004F010D" w:rsidRPr="008A4203" w:rsidRDefault="004F010D" w:rsidP="004F010D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</w:rPr>
                      </w:pPr>
                      <w:r w:rsidRPr="008A4203">
                        <w:rPr>
                          <w:rFonts w:ascii="Calibri" w:hAnsi="Calibri"/>
                          <w:sz w:val="18"/>
                          <w:szCs w:val="18"/>
                        </w:rPr>
                        <w:t>Full-text articles excluded, with reasons</w:t>
                      </w:r>
                      <w:r w:rsidRPr="008A4203">
                        <w:rPr>
                          <w:rFonts w:ascii="Calibri" w:hAnsi="Calibri"/>
                          <w:sz w:val="18"/>
                          <w:szCs w:val="18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>71</w:t>
                      </w:r>
                      <w:r w:rsidRPr="008A4203">
                        <w:rPr>
                          <w:rFonts w:ascii="Calibri" w:hAnsi="Calibri"/>
                          <w:sz w:val="18"/>
                          <w:szCs w:val="18"/>
                        </w:rPr>
                        <w:t>)</w:t>
                      </w:r>
                    </w:p>
                    <w:p w14:paraId="4B9A28F1" w14:textId="77777777" w:rsidR="004F010D" w:rsidRPr="008A4203" w:rsidRDefault="004F010D" w:rsidP="004F010D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</w:rPr>
                      </w:pPr>
                      <w:r w:rsidRPr="008A4203">
                        <w:rPr>
                          <w:rFonts w:ascii="Calibri" w:hAnsi="Calibri"/>
                          <w:sz w:val="18"/>
                          <w:szCs w:val="18"/>
                        </w:rPr>
                        <w:t>1. Only a single pathogen dose was tested (n = 36)</w:t>
                      </w:r>
                    </w:p>
                    <w:p w14:paraId="742191D2" w14:textId="77777777" w:rsidR="004F010D" w:rsidRPr="008A4203" w:rsidRDefault="004F010D" w:rsidP="004F010D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</w:rPr>
                      </w:pPr>
                      <w:r w:rsidRPr="008A4203">
                        <w:rPr>
                          <w:rFonts w:ascii="Calibri" w:hAnsi="Calibri"/>
                          <w:sz w:val="18"/>
                          <w:szCs w:val="18"/>
                        </w:rPr>
                        <w:t>2. Multiple pathogen doses used, but experimental conditions were different (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>n = 19</w:t>
                      </w:r>
                      <w:r w:rsidRPr="008A4203">
                        <w:rPr>
                          <w:rFonts w:ascii="Calibri" w:hAnsi="Calibri"/>
                          <w:sz w:val="18"/>
                          <w:szCs w:val="18"/>
                        </w:rPr>
                        <w:t>)</w:t>
                      </w:r>
                    </w:p>
                    <w:p w14:paraId="46E41130" w14:textId="77777777" w:rsidR="004F010D" w:rsidRPr="008A4203" w:rsidRDefault="004F010D" w:rsidP="004F010D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</w:rPr>
                      </w:pPr>
                      <w:r w:rsidRPr="008A4203">
                        <w:rPr>
                          <w:rFonts w:ascii="Calibri" w:hAnsi="Calibri"/>
                          <w:sz w:val="18"/>
                          <w:szCs w:val="18"/>
                        </w:rPr>
                        <w:t>3. Study indicated multiple doses were used, but doses were not reported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 xml:space="preserve"> (n = 5)</w:t>
                      </w:r>
                      <w:r w:rsidRPr="008A4203">
                        <w:rPr>
                          <w:rFonts w:ascii="Calibri" w:hAnsi="Calibri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3674277E" w14:textId="77777777" w:rsidR="004F010D" w:rsidRDefault="004F010D" w:rsidP="004F010D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>4</w:t>
                      </w:r>
                      <w:r w:rsidRPr="008A4203">
                        <w:rPr>
                          <w:rFonts w:ascii="Calibri" w:hAnsi="Calibri"/>
                          <w:sz w:val="18"/>
                          <w:szCs w:val="18"/>
                        </w:rPr>
                        <w:t xml:space="preserve">. 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>A dose-ranging challenge occurred in a single group (n =</w:t>
                      </w:r>
                      <w:r w:rsidRPr="008A4203">
                        <w:rPr>
                          <w:rFonts w:ascii="Calibri" w:hAnsi="Calibri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>6)</w:t>
                      </w:r>
                    </w:p>
                    <w:p w14:paraId="211BEA70" w14:textId="77777777" w:rsidR="004F010D" w:rsidRDefault="004F010D" w:rsidP="004F010D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>5. No control group (n=2)</w:t>
                      </w:r>
                    </w:p>
                    <w:p w14:paraId="46FD801C" w14:textId="77777777" w:rsidR="004F010D" w:rsidRPr="008A4203" w:rsidRDefault="004F010D" w:rsidP="004F010D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</w:rPr>
                      </w:pPr>
                      <w:r>
                        <w:rPr>
                          <w:rFonts w:ascii="Calibri" w:hAnsi="Calibri"/>
                          <w:sz w:val="18"/>
                          <w:szCs w:val="18"/>
                        </w:rPr>
                        <w:t>6. Fewer than 3 individuals per group (n=3)</w:t>
                      </w:r>
                    </w:p>
                    <w:p w14:paraId="06289F92" w14:textId="77777777" w:rsidR="004F010D" w:rsidRDefault="004F010D" w:rsidP="004F010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</w:p>
                    <w:p w14:paraId="5F7E5F02" w14:textId="77777777" w:rsidR="004F010D" w:rsidRDefault="004F010D" w:rsidP="004F010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07033F" wp14:editId="12147EA7">
                <wp:simplePos x="0" y="0"/>
                <wp:positionH relativeFrom="column">
                  <wp:posOffset>2971800</wp:posOffset>
                </wp:positionH>
                <wp:positionV relativeFrom="paragraph">
                  <wp:posOffset>850900</wp:posOffset>
                </wp:positionV>
                <wp:extent cx="2228850" cy="685800"/>
                <wp:effectExtent l="0" t="0" r="19050" b="12700"/>
                <wp:wrapNone/>
                <wp:docPr id="21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A11496" w14:textId="77777777" w:rsidR="004F010D" w:rsidRDefault="004F010D" w:rsidP="004F010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07033F" id="Rectangle 9" o:spid="_x0000_s1029" style="position:absolute;margin-left:234pt;margin-top:67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">
                <v:textbox inset=",7.2pt,,7.2pt">
                  <w:txbxContent>
                    <w:p w14:paraId="09A11496" w14:textId="77777777" w:rsidR="004F010D" w:rsidRDefault="004F010D" w:rsidP="004F010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urce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8)</w:t>
                      </w:r>
                    </w:p>
                  </w:txbxContent>
                </v:textbox>
              </v:rect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374B7C66" wp14:editId="65F02394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0800" t="11430" r="76200" b="39370"/>
                <wp:wrapNone/>
                <wp:docPr id="20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6CD4D3" id="AutoShape 20" o:spid="_x0000_s1026" type="#_x0000_t32" style="position:absolute;margin-left:3in;margin-top:441.9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EDE7042" wp14:editId="36857F93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6350" t="0" r="19050" b="13970"/>
                <wp:wrapNone/>
                <wp:docPr id="18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F3E395" w14:textId="77777777" w:rsidR="004F010D" w:rsidRDefault="004F010D" w:rsidP="004F010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16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DE7042" id="Rectangle 15" o:spid="_x0000_s1030" style="position:absolute;margin-left:148.5pt;margin-top:387.9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">
                <v:textbox inset=",7.2pt,,7.2pt">
                  <w:txbxContent>
                    <w:p w14:paraId="61F3E395" w14:textId="77777777" w:rsidR="004F010D" w:rsidRDefault="004F010D" w:rsidP="004F010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litative synthesi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16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3A7BFDF3" wp14:editId="41CA1B0F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19050" t="49530" r="38100" b="77470"/>
                <wp:wrapNone/>
                <wp:docPr id="16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A66A39" id="AutoShape 22" o:spid="_x0000_s1026" type="#_x0000_t32" style="position:absolute;margin-left:283.5pt;margin-top:333.9pt;width:49.5pt;height:0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017CE8BE" wp14:editId="2FF96FC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0800" t="11430" r="76200" b="26670"/>
                <wp:wrapNone/>
                <wp:docPr id="15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43A91B" id="AutoShape 19" o:spid="_x0000_s1026" type="#_x0000_t32" style="position:absolute;margin-left:3in;margin-top:360.9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F420C53" wp14:editId="73DF81C3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14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84F23A" w14:textId="77777777" w:rsidR="004F010D" w:rsidRDefault="004F010D" w:rsidP="004F010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=  87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420C53" id="Rectangle 13" o:spid="_x0000_s1031" style="position:absolute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">
                <v:textbox inset=",7.2pt,,7.2pt">
                  <w:txbxContent>
                    <w:p w14:paraId="0384F23A" w14:textId="77777777" w:rsidR="004F010D" w:rsidRDefault="004F010D" w:rsidP="004F010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=  87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60820179" wp14:editId="767F6947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13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B1A3A63" id="AutoShape 21" o:spid="_x0000_s1026" type="#_x0000_t32" style="position:absolute;margin-left:281.75pt;margin-top:257.4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0F6BF55" wp14:editId="6516E124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2700" b="1397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F64098" w14:textId="77777777" w:rsidR="004F010D" w:rsidRPr="006F663D" w:rsidRDefault="004F010D" w:rsidP="004F010D">
                            <w:pPr>
                              <w:jc w:val="center"/>
                              <w:rPr>
                                <w:rFonts w:ascii="Calibri" w:hAnsi="Calibri"/>
                              </w:rPr>
                            </w:pPr>
                            <w:r w:rsidRPr="006F663D">
                              <w:rPr>
                                <w:rFonts w:ascii="Calibri" w:hAnsi="Calibri"/>
                              </w:rPr>
                              <w:t>Records excluded (n = 513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F6BF55" id="Rectangle 12" o:spid="_x0000_s1032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">
                <v:textbox inset=",7.2pt,,7.2pt">
                  <w:txbxContent>
                    <w:p w14:paraId="16F64098" w14:textId="77777777" w:rsidR="004F010D" w:rsidRPr="006F663D" w:rsidRDefault="004F010D" w:rsidP="004F010D">
                      <w:pPr>
                        <w:jc w:val="center"/>
                        <w:rPr>
                          <w:rFonts w:ascii="Calibri" w:hAnsi="Calibri"/>
                        </w:rPr>
                      </w:pPr>
                      <w:r w:rsidRPr="006F663D">
                        <w:rPr>
                          <w:rFonts w:ascii="Calibri" w:hAnsi="Calibri"/>
                        </w:rPr>
                        <w:t>Records excluded (n = 5136)</w:t>
                      </w:r>
                    </w:p>
                  </w:txbxContent>
                </v:textbox>
              </v:rect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39C803EF" wp14:editId="494BCA34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10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CF6495" id="AutoShape 18" o:spid="_x0000_s1026" type="#_x0000_t32" style="position:absolute;margin-left:3in;margin-top:279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7B9919AF" wp14:editId="3B7B44E3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8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6FBDAA" id="AutoShape 7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">
                <v:stroke endarrow="block"/>
                <v:shadow color="#ccc" opacity="49150f"/>
              </v:shape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030E8B1D" wp14:editId="5FFB986C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7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625F1F" id="AutoShape 6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">
                <v:stroke endarrow="block"/>
                <v:shadow color="#ccc" opacity="49150f"/>
              </v:shape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134C9D" wp14:editId="496F0AA9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E9D760" w14:textId="77777777" w:rsidR="004F010D" w:rsidRDefault="004F010D" w:rsidP="004F010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38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134C9D" id="Rectangle 10" o:spid="_x0000_s1033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">
                <v:textbox inset=",7.2pt,,7.2pt">
                  <w:txbxContent>
                    <w:p w14:paraId="51E9D760" w14:textId="77777777" w:rsidR="004F010D" w:rsidRDefault="004F010D" w:rsidP="004F010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389)</w:t>
                      </w:r>
                    </w:p>
                  </w:txbxContent>
                </v:textbox>
              </v:rect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F8D740" wp14:editId="3C6694A2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0" r="7620" b="13970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5DC275D9" w14:textId="77777777" w:rsidR="004F010D" w:rsidRDefault="004F010D" w:rsidP="004F010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3F8D740" id="AutoShape 8" o:spid="_x0000_s1034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" fillcolor="#ccecff">
                <v:textbox style="layout-flow:vertical;mso-layout-flow-alt:bottom-to-top" inset="3.6pt,,3.6pt">
                  <w:txbxContent>
                    <w:p w14:paraId="5DC275D9" w14:textId="77777777" w:rsidR="004F010D" w:rsidRDefault="004F010D" w:rsidP="004F010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660D149" wp14:editId="0B49AD79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0" r="7620" b="1397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F7F3CD7" w14:textId="77777777" w:rsidR="004F010D" w:rsidRDefault="004F010D" w:rsidP="004F010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4660D149" id="AutoShape 5" o:spid="_x0000_s1035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" fillcolor="#ccecff">
                <v:textbox style="layout-flow:vertical;mso-layout-flow-alt:bottom-to-top" inset="3.6pt,,3.6pt">
                  <w:txbxContent>
                    <w:p w14:paraId="2F7F3CD7" w14:textId="77777777" w:rsidR="004F010D" w:rsidRDefault="004F010D" w:rsidP="004F010D">
                      <w:pPr>
                        <w:pStyle w:val="Heading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90A72B" wp14:editId="5C69D68A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0" t="0" r="7620" b="1397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25BEE753" w14:textId="77777777" w:rsidR="004F010D" w:rsidRDefault="004F010D" w:rsidP="004F010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2490A72B" id="AutoShape 4" o:spid="_x0000_s1036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" fillcolor="#ccecff">
                <v:textbox style="layout-flow:vertical;mso-layout-flow-alt:bottom-to-top" inset="3.6pt,,3.6pt">
                  <w:txbxContent>
                    <w:p w14:paraId="25BEE753" w14:textId="77777777" w:rsidR="004F010D" w:rsidRDefault="004F010D" w:rsidP="004F010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5855A1" wp14:editId="4ED9F819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0" r="7620" b="1397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FA6F175" w14:textId="77777777" w:rsidR="004F010D" w:rsidRDefault="004F010D" w:rsidP="004F010D">
                            <w:pPr>
                              <w:pStyle w:val="Heading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35855A1" id="AutoShape 3" o:spid="_x0000_s1037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" fillcolor="#ccecff">
                <v:textbox style="layout-flow:vertical;mso-layout-flow-alt:bottom-to-top" inset="3.6pt,,3.6pt">
                  <w:txbxContent>
                    <w:p w14:paraId="1FA6F175" w14:textId="77777777" w:rsidR="004F010D" w:rsidRDefault="004F010D" w:rsidP="004F010D">
                      <w:pPr>
                        <w:pStyle w:val="Heading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 w:rsidRPr="008C6B7F">
        <w:rPr>
          <w:noProof/>
          <w:kern w:val="0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0FC587" wp14:editId="47199BD7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19050" b="1714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17D283" w14:textId="77777777" w:rsidR="004F010D" w:rsidRPr="008C6B7F" w:rsidRDefault="004F010D" w:rsidP="004F010D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: PubM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538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0FC587" id="Rectangle 2" o:spid="_x0000_s1038" style="position:absolute;margin-left:27pt;margin-top:63.9pt;width:175.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">
                <v:textbox inset=",7.2pt,,7.2pt">
                  <w:txbxContent>
                    <w:p w14:paraId="5E17D283" w14:textId="77777777" w:rsidR="004F010D" w:rsidRPr="008C6B7F" w:rsidRDefault="004F010D" w:rsidP="004F010D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: PubM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5381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F07E5" w:rsidSect="002F3F92">
      <w:footerReference w:type="default" r:id="rId6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C8C1AC" w14:textId="77777777" w:rsidR="007312C8" w:rsidRDefault="007312C8">
      <w:r>
        <w:separator/>
      </w:r>
    </w:p>
  </w:endnote>
  <w:endnote w:type="continuationSeparator" w:id="0">
    <w:p w14:paraId="6ABCFE5E" w14:textId="77777777" w:rsidR="007312C8" w:rsidRDefault="00731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3CBF74" w14:textId="77777777" w:rsidR="00C74E76" w:rsidRDefault="004F010D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proofErr w:type="spellStart"/>
    <w:r w:rsidRPr="000919AC">
      <w:rPr>
        <w:rFonts w:ascii="Arial" w:hAnsi="Arial" w:cs="Arial"/>
        <w:i/>
        <w:iCs/>
        <w:sz w:val="16"/>
        <w:szCs w:val="16"/>
        <w:lang w:val="de-DE"/>
      </w:rPr>
      <w:t>From</w:t>
    </w:r>
    <w:proofErr w:type="spellEnd"/>
    <w:r w:rsidRPr="000919AC">
      <w:rPr>
        <w:rFonts w:ascii="Arial" w:hAnsi="Arial" w:cs="Arial"/>
        <w:i/>
        <w:iCs/>
        <w:sz w:val="16"/>
        <w:szCs w:val="16"/>
        <w:lang w:val="de-DE"/>
      </w:rPr>
      <w:t xml:space="preserve">: </w:t>
    </w:r>
    <w:r w:rsidRPr="000919AC">
      <w:rPr>
        <w:rFonts w:ascii="Arial" w:hAnsi="Arial" w:cs="Arial"/>
        <w:sz w:val="16"/>
        <w:szCs w:val="16"/>
        <w:lang w:val="de-DE"/>
      </w:rPr>
      <w:t xml:space="preserve"> </w:t>
    </w:r>
    <w:proofErr w:type="spellStart"/>
    <w:r w:rsidRPr="000919AC">
      <w:rPr>
        <w:rFonts w:ascii="Arial" w:hAnsi="Arial" w:cs="Arial"/>
        <w:sz w:val="16"/>
        <w:szCs w:val="16"/>
        <w:lang w:val="de-DE"/>
      </w:rPr>
      <w:t>Moher</w:t>
    </w:r>
    <w:proofErr w:type="spellEnd"/>
    <w:r w:rsidRPr="000919AC">
      <w:rPr>
        <w:rFonts w:ascii="Arial" w:hAnsi="Arial" w:cs="Arial"/>
        <w:sz w:val="16"/>
        <w:szCs w:val="16"/>
        <w:lang w:val="de-DE"/>
      </w:rPr>
      <w:t xml:space="preserve"> D, </w:t>
    </w:r>
    <w:proofErr w:type="spellStart"/>
    <w:r w:rsidRPr="000919AC">
      <w:rPr>
        <w:rFonts w:ascii="Arial" w:hAnsi="Arial" w:cs="Arial"/>
        <w:sz w:val="16"/>
        <w:szCs w:val="16"/>
        <w:lang w:val="de-DE"/>
      </w:rPr>
      <w:t>Liberati</w:t>
    </w:r>
    <w:proofErr w:type="spellEnd"/>
    <w:r w:rsidRPr="000919AC">
      <w:rPr>
        <w:rFonts w:ascii="Arial" w:hAnsi="Arial" w:cs="Arial"/>
        <w:sz w:val="16"/>
        <w:szCs w:val="16"/>
        <w:lang w:val="de-DE"/>
      </w:rPr>
      <w:t xml:space="preserve">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>nalyses: Th</w:t>
    </w:r>
    <w:r>
      <w:rPr>
        <w:rFonts w:ascii="Arial" w:hAnsi="Arial" w:cs="Arial"/>
        <w:sz w:val="16"/>
        <w:szCs w:val="16"/>
        <w:lang w:val="en-GB"/>
      </w:rPr>
      <w:t xml:space="preserve">e PRISMA Statement. </w:t>
    </w:r>
    <w:proofErr w:type="spellStart"/>
    <w:r>
      <w:rPr>
        <w:rFonts w:ascii="Arial" w:hAnsi="Arial" w:cs="Arial"/>
        <w:sz w:val="16"/>
        <w:szCs w:val="16"/>
        <w:lang w:val="en-GB"/>
      </w:rPr>
      <w:t>PLoS</w:t>
    </w:r>
    <w:proofErr w:type="spellEnd"/>
    <w:r>
      <w:rPr>
        <w:rFonts w:ascii="Arial" w:hAnsi="Arial" w:cs="Arial"/>
        <w:sz w:val="16"/>
        <w:szCs w:val="16"/>
        <w:lang w:val="en-GB"/>
      </w:rPr>
      <w:t xml:space="preserve"> Med 6(7</w:t>
    </w:r>
    <w:r w:rsidRPr="000919AC">
      <w:rPr>
        <w:rFonts w:ascii="Arial" w:hAnsi="Arial" w:cs="Arial"/>
        <w:sz w:val="16"/>
        <w:szCs w:val="16"/>
        <w:lang w:val="en-GB"/>
      </w:rPr>
      <w:t>): e1000097. doi:10.1371/</w:t>
    </w:r>
    <w:proofErr w:type="gramStart"/>
    <w:r w:rsidRPr="000919AC">
      <w:rPr>
        <w:rFonts w:ascii="Arial" w:hAnsi="Arial" w:cs="Arial"/>
        <w:sz w:val="16"/>
        <w:szCs w:val="16"/>
        <w:lang w:val="en-GB"/>
      </w:rPr>
      <w:t>journal.pmed</w:t>
    </w:r>
    <w:proofErr w:type="gramEnd"/>
    <w:r w:rsidRPr="000919AC">
      <w:rPr>
        <w:rFonts w:ascii="Arial" w:hAnsi="Arial" w:cs="Arial"/>
        <w:sz w:val="16"/>
        <w:szCs w:val="16"/>
        <w:lang w:val="en-GB"/>
      </w:rPr>
      <w:t>1000097</w:t>
    </w:r>
  </w:p>
  <w:p w14:paraId="5A89B1EF" w14:textId="77777777" w:rsidR="00C74E76" w:rsidRDefault="007312C8" w:rsidP="00C74E76">
    <w:pPr>
      <w:widowControl w:val="0"/>
      <w:ind w:left="-720" w:right="-720"/>
      <w:jc w:val="center"/>
    </w:pPr>
  </w:p>
  <w:p w14:paraId="6F7C1422" w14:textId="77777777" w:rsidR="00C74E76" w:rsidRPr="000919AC" w:rsidRDefault="004F010D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14:paraId="061D554A" w14:textId="77777777" w:rsidR="00C74E76" w:rsidRDefault="007312C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C8C098" w14:textId="77777777" w:rsidR="007312C8" w:rsidRDefault="007312C8">
      <w:r>
        <w:separator/>
      </w:r>
    </w:p>
  </w:footnote>
  <w:footnote w:type="continuationSeparator" w:id="0">
    <w:p w14:paraId="12E0B2A7" w14:textId="77777777" w:rsidR="007312C8" w:rsidRDefault="00731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10D"/>
    <w:rsid w:val="000A3561"/>
    <w:rsid w:val="000A599A"/>
    <w:rsid w:val="00154FB9"/>
    <w:rsid w:val="00197F0E"/>
    <w:rsid w:val="00247830"/>
    <w:rsid w:val="00262160"/>
    <w:rsid w:val="002F3F92"/>
    <w:rsid w:val="003E3219"/>
    <w:rsid w:val="004F010D"/>
    <w:rsid w:val="005D79F9"/>
    <w:rsid w:val="005E2B93"/>
    <w:rsid w:val="006C6E8C"/>
    <w:rsid w:val="007312C8"/>
    <w:rsid w:val="00736E25"/>
    <w:rsid w:val="007560B8"/>
    <w:rsid w:val="00763449"/>
    <w:rsid w:val="009244CA"/>
    <w:rsid w:val="00976E1A"/>
    <w:rsid w:val="009A67EE"/>
    <w:rsid w:val="009B0D66"/>
    <w:rsid w:val="009F7691"/>
    <w:rsid w:val="00B74718"/>
    <w:rsid w:val="00B92F5B"/>
    <w:rsid w:val="00C31A0F"/>
    <w:rsid w:val="00C32328"/>
    <w:rsid w:val="00CB7173"/>
    <w:rsid w:val="00EF5700"/>
    <w:rsid w:val="00FA30FF"/>
    <w:rsid w:val="00FB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B50D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010D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Heading2">
    <w:name w:val="heading 2"/>
    <w:basedOn w:val="Normal"/>
    <w:next w:val="Normal"/>
    <w:link w:val="Heading2Char"/>
    <w:qFormat/>
    <w:rsid w:val="004F010D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F010D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Footer">
    <w:name w:val="footer"/>
    <w:basedOn w:val="Normal"/>
    <w:link w:val="FooterChar"/>
    <w:rsid w:val="004F010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F010D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styleId="Hyperlink">
    <w:name w:val="Hyperlink"/>
    <w:rsid w:val="004F010D"/>
    <w:rPr>
      <w:color w:val="0066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F3F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3F92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7</Words>
  <Characters>32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Langwig</dc:creator>
  <cp:keywords/>
  <dc:description/>
  <cp:lastModifiedBy>Kate Langwig</cp:lastModifiedBy>
  <cp:revision>5</cp:revision>
  <dcterms:created xsi:type="dcterms:W3CDTF">2018-07-20T23:25:00Z</dcterms:created>
  <dcterms:modified xsi:type="dcterms:W3CDTF">2018-12-19T18:05:00Z</dcterms:modified>
</cp:coreProperties>
</file>